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5 Table. The top 200 candidates among three methods at four pathways. .</w:t>
      </w:r>
    </w:p>
    <w:tbl>
      <w:tblPr>
        <w:tblW w:w="8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632"/>
        <w:gridCol w:w="600"/>
        <w:gridCol w:w="684"/>
        <w:gridCol w:w="612"/>
        <w:gridCol w:w="624"/>
        <w:gridCol w:w="756"/>
        <w:gridCol w:w="504"/>
        <w:gridCol w:w="588"/>
        <w:gridCol w:w="756"/>
        <w:gridCol w:w="600"/>
        <w:gridCol w:w="588"/>
        <w:gridCol w:w="775"/>
      </w:tblGrid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pathway</w:t>
            </w:r>
          </w:p>
        </w:tc>
        <w:tc>
          <w:tcPr>
            <w:tcW w:w="19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coagulation cascades</w:t>
            </w:r>
          </w:p>
        </w:tc>
        <w:tc>
          <w:tcPr>
            <w:tcW w:w="1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cell adhesion molecules</w:t>
            </w:r>
          </w:p>
        </w:tc>
        <w:tc>
          <w:tcPr>
            <w:tcW w:w="1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hematopoietic cell lineage</w:t>
            </w:r>
          </w:p>
        </w:tc>
        <w:tc>
          <w:tcPr>
            <w:tcW w:w="19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cytokine-cytokine receptor interaction</w:t>
            </w:r>
          </w:p>
        </w:tc>
      </w:tr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rank/method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FI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ToppNe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Endeavour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FIP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ToppNe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Endeavour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FI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ToppNe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Endeavour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FIP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ToppNet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Endeavour</w:t>
            </w:r>
          </w:p>
        </w:tc>
      </w:tr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1-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6/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7</w:t>
            </w:r>
          </w:p>
        </w:tc>
      </w:tr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51-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/14</w:t>
            </w:r>
          </w:p>
        </w:tc>
      </w:tr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101-1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5/12</w:t>
            </w:r>
          </w:p>
        </w:tc>
      </w:tr>
      <w:tr>
        <w:trPr>
          <w:trHeight w:val="311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</w:rPr>
              <w:t>151-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3/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/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/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5/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/3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4/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in the slash left and right present the number of had confirmed genes by literature and the number of candidate genes,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6:49:00Z</dcterms:created>
  <dc:creator>Crystal</dc:creator>
  <dc:description/>
  <dc:language>en-US</dc:language>
  <cp:lastModifiedBy>Crystal</cp:lastModifiedBy>
  <dcterms:modified xsi:type="dcterms:W3CDTF">2016-02-25T09:20:0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